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4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33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3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98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3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98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3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98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7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.77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21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95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6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6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33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79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5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14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44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33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6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98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2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.21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3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49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24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1.84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0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1.40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4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33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6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7.94 ± 4.09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0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1.40</w:t>
            </w:r>
          </w:p>
        </w:tc>
      </w:tr>
      <w:tr w:rsidR="00162214" w:rsidRPr="00CB4E1C" w:rsidTr="007E7FE7">
        <w:tc>
          <w:tcPr>
            <w:tcW w:w="2093" w:type="dxa"/>
          </w:tcPr>
          <w:p w:rsidR="00162214" w:rsidRPr="00CB4E1C" w:rsidRDefault="0016221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162214" w:rsidRPr="00CB4E1C" w:rsidRDefault="0016221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51</w:t>
            </w:r>
          </w:p>
        </w:tc>
        <w:tc>
          <w:tcPr>
            <w:tcW w:w="1763" w:type="dxa"/>
          </w:tcPr>
          <w:p w:rsidR="00162214" w:rsidRPr="00CB4E1C" w:rsidRDefault="0016221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162214" w:rsidRPr="00CB4E1C" w:rsidRDefault="0016221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86</w:t>
            </w:r>
          </w:p>
        </w:tc>
        <w:tc>
          <w:tcPr>
            <w:tcW w:w="2091" w:type="dxa"/>
          </w:tcPr>
          <w:p w:rsidR="00162214" w:rsidRPr="00CB4E1C" w:rsidRDefault="00162214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214"/>
    <w:rsid w:val="00162214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214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214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2</Characters>
  <Application>Microsoft Macintosh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7:00Z</dcterms:created>
  <dcterms:modified xsi:type="dcterms:W3CDTF">2015-08-11T12:27:00Z</dcterms:modified>
</cp:coreProperties>
</file>